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A6BA8" w14:textId="1AACF419" w:rsidR="004D07C4" w:rsidRPr="00CD7220" w:rsidRDefault="009D64B0" w:rsidP="00CD7220">
      <w:pPr>
        <w:spacing w:after="120"/>
        <w:ind w:left="1106" w:hanging="1106"/>
        <w:rPr>
          <w:rFonts w:ascii="Arial" w:hAnsi="Arial" w:cs="Arial"/>
          <w:sz w:val="22"/>
          <w:szCs w:val="22"/>
        </w:rPr>
      </w:pPr>
      <w:r w:rsidRPr="00CD7220">
        <w:rPr>
          <w:rFonts w:ascii="Arial" w:hAnsi="Arial" w:cs="Arial"/>
          <w:b/>
          <w:bCs/>
          <w:sz w:val="22"/>
          <w:szCs w:val="22"/>
        </w:rPr>
        <w:t xml:space="preserve">S-Table </w:t>
      </w:r>
      <w:r w:rsidR="00E55147">
        <w:rPr>
          <w:rFonts w:ascii="Arial" w:hAnsi="Arial" w:cs="Arial"/>
          <w:b/>
          <w:bCs/>
          <w:sz w:val="22"/>
          <w:szCs w:val="22"/>
        </w:rPr>
        <w:t>2</w:t>
      </w:r>
      <w:r w:rsidRPr="00CD7220">
        <w:rPr>
          <w:rFonts w:ascii="Arial" w:hAnsi="Arial" w:cs="Arial"/>
          <w:b/>
          <w:bCs/>
          <w:sz w:val="22"/>
          <w:szCs w:val="22"/>
        </w:rPr>
        <w:t>:</w:t>
      </w:r>
      <w:r w:rsidRPr="00CD7220">
        <w:rPr>
          <w:rFonts w:ascii="Arial" w:hAnsi="Arial" w:cs="Arial"/>
          <w:sz w:val="22"/>
          <w:szCs w:val="22"/>
        </w:rPr>
        <w:t xml:space="preserve"> </w:t>
      </w:r>
      <w:r w:rsidR="00C755E8" w:rsidRPr="00CD7220">
        <w:rPr>
          <w:rFonts w:ascii="Arial" w:hAnsi="Arial" w:cs="Arial"/>
          <w:sz w:val="22"/>
          <w:szCs w:val="22"/>
        </w:rPr>
        <w:t xml:space="preserve">Systemic diseases </w:t>
      </w:r>
      <w:r w:rsidR="00573D7B" w:rsidRPr="00CD7220">
        <w:rPr>
          <w:rFonts w:ascii="Arial" w:hAnsi="Arial" w:cs="Arial"/>
          <w:sz w:val="22"/>
          <w:szCs w:val="22"/>
        </w:rPr>
        <w:t xml:space="preserve">and medications </w:t>
      </w:r>
      <w:r w:rsidR="00C755E8" w:rsidRPr="00CD7220">
        <w:rPr>
          <w:rFonts w:ascii="Arial" w:hAnsi="Arial" w:cs="Arial"/>
          <w:sz w:val="22"/>
          <w:szCs w:val="22"/>
        </w:rPr>
        <w:t>with statistically significant sex differences in prevalence among dental patients</w:t>
      </w:r>
      <w:r w:rsidR="008D15BB" w:rsidRPr="00CD7220">
        <w:rPr>
          <w:rFonts w:ascii="Arial" w:hAnsi="Arial" w:cs="Arial"/>
          <w:sz w:val="22"/>
          <w:szCs w:val="22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559"/>
        <w:gridCol w:w="1276"/>
        <w:gridCol w:w="992"/>
        <w:gridCol w:w="1418"/>
      </w:tblGrid>
      <w:tr w:rsidR="00573D7B" w:rsidRPr="00CD7220" w14:paraId="72EF961D" w14:textId="77777777" w:rsidTr="00CF7C9A">
        <w:trPr>
          <w:trHeight w:val="16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CA194" w14:textId="77777777" w:rsidR="00573D7B" w:rsidRPr="00CD7220" w:rsidRDefault="00573D7B" w:rsidP="00CD7220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ategory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FACC3" w14:textId="77777777" w:rsidR="00573D7B" w:rsidRPr="00CD7220" w:rsidRDefault="00573D7B" w:rsidP="00CD7220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n </w:t>
            </w:r>
            <w:proofErr w:type="spellStart"/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Female</w:t>
            </w:r>
            <w:proofErr w:type="spellEnd"/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3BABD" w14:textId="77777777" w:rsidR="00573D7B" w:rsidRPr="00CD7220" w:rsidRDefault="00573D7B" w:rsidP="00CD7220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n Male (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FAEEA" w14:textId="77777777" w:rsidR="00573D7B" w:rsidRPr="00CD7220" w:rsidRDefault="00573D7B" w:rsidP="00CD7220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p-</w:t>
            </w:r>
            <w:proofErr w:type="spellStart"/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C62112" w14:textId="77777777" w:rsidR="00573D7B" w:rsidRPr="00CD7220" w:rsidRDefault="00573D7B" w:rsidP="00CD7220">
            <w:pPr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>Cramér’s</w:t>
            </w:r>
            <w:proofErr w:type="spellEnd"/>
            <w:r w:rsidRPr="00CD7220"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  <w:t xml:space="preserve"> V</w:t>
            </w:r>
          </w:p>
        </w:tc>
      </w:tr>
      <w:tr w:rsidR="00573D7B" w:rsidRPr="00CD7220" w14:paraId="6F4F2D2D" w14:textId="77777777" w:rsidTr="00CF7C9A">
        <w:trPr>
          <w:trHeight w:val="18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EC9EC" w14:textId="77777777" w:rsidR="00573D7B" w:rsidRPr="00CD7220" w:rsidRDefault="00573D7B" w:rsidP="00CD722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Endocrine</w:t>
            </w:r>
            <w:proofErr w:type="spellEnd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iseases</w:t>
            </w:r>
            <w:proofErr w:type="spellEnd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(ICD IV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755873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57 (68.0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EF50B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27 (32.0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B627E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0.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E37CB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0.13</w:t>
            </w:r>
          </w:p>
        </w:tc>
      </w:tr>
      <w:tr w:rsidR="00573D7B" w:rsidRPr="00CD7220" w14:paraId="059AA643" w14:textId="77777777" w:rsidTr="00CF7C9A">
        <w:trPr>
          <w:trHeight w:val="16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50DA9" w14:textId="77777777" w:rsidR="00573D7B" w:rsidRPr="00CD7220" w:rsidRDefault="00573D7B" w:rsidP="00CD722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Respiratory</w:t>
            </w:r>
            <w:proofErr w:type="spellEnd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diseases</w:t>
            </w:r>
            <w:proofErr w:type="spellEnd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(ICD X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9DF0A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22 (64.7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E69E2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12 (35.3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0E87C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3874E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0.11</w:t>
            </w:r>
          </w:p>
        </w:tc>
      </w:tr>
      <w:tr w:rsidR="00573D7B" w:rsidRPr="00CD7220" w14:paraId="4BFC4CDB" w14:textId="77777777" w:rsidTr="00CF7C9A">
        <w:trPr>
          <w:trHeight w:val="16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E91389" w14:textId="41DD501B" w:rsidR="00573D7B" w:rsidRPr="00CD7220" w:rsidRDefault="00573D7B" w:rsidP="00CD722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yst</w:t>
            </w:r>
            <w:r w:rsidR="00CF7C9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.</w:t>
            </w:r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hormonal </w:t>
            </w:r>
            <w:proofErr w:type="spellStart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edications</w:t>
            </w:r>
            <w:proofErr w:type="spellEnd"/>
            <w:r w:rsidRPr="00CD7220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(ATC H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F3547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37 (68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BBBB6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17 (31.5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D0391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0.00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AEB255" w14:textId="77777777" w:rsidR="00573D7B" w:rsidRPr="00CD7220" w:rsidRDefault="00573D7B" w:rsidP="00CF7C9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D7220">
              <w:rPr>
                <w:rFonts w:ascii="Arial" w:hAnsi="Arial" w:cs="Arial"/>
                <w:sz w:val="20"/>
                <w:szCs w:val="20"/>
                <w:lang w:val="de-DE"/>
              </w:rPr>
              <w:t>134</w:t>
            </w:r>
          </w:p>
        </w:tc>
      </w:tr>
    </w:tbl>
    <w:p w14:paraId="14523AD6" w14:textId="4AF0057F" w:rsidR="009D64B0" w:rsidRPr="00CD7220" w:rsidRDefault="009D64B0">
      <w:pPr>
        <w:rPr>
          <w:rFonts w:ascii="Arial" w:hAnsi="Arial" w:cs="Arial"/>
          <w:sz w:val="22"/>
          <w:szCs w:val="22"/>
        </w:rPr>
      </w:pPr>
    </w:p>
    <w:sectPr w:rsidR="009D64B0" w:rsidRPr="00CD7220" w:rsidSect="008D15B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4B0"/>
    <w:rsid w:val="00241EB5"/>
    <w:rsid w:val="004D07C4"/>
    <w:rsid w:val="00573D7B"/>
    <w:rsid w:val="005770C4"/>
    <w:rsid w:val="00792AD1"/>
    <w:rsid w:val="007F1886"/>
    <w:rsid w:val="008C78AB"/>
    <w:rsid w:val="008D15BB"/>
    <w:rsid w:val="009D64B0"/>
    <w:rsid w:val="00A60C6B"/>
    <w:rsid w:val="00A63890"/>
    <w:rsid w:val="00AC684B"/>
    <w:rsid w:val="00B84294"/>
    <w:rsid w:val="00B868E1"/>
    <w:rsid w:val="00C755E8"/>
    <w:rsid w:val="00CD7220"/>
    <w:rsid w:val="00CF7C9A"/>
    <w:rsid w:val="00D1589B"/>
    <w:rsid w:val="00E5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B838E"/>
  <w15:chartTrackingRefBased/>
  <w15:docId w15:val="{06523228-51F9-FD4A-A576-681CD0A9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6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6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64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6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64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64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64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64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64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64B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64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64B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64B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64B0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64B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64B0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64B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64B0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D64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64B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64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64B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D64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D64B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D64B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D64B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64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64B0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D64B0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9D64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 B</dc:creator>
  <cp:keywords/>
  <dc:description/>
  <cp:lastModifiedBy>Val B</cp:lastModifiedBy>
  <cp:revision>6</cp:revision>
  <dcterms:created xsi:type="dcterms:W3CDTF">2025-07-11T16:44:00Z</dcterms:created>
  <dcterms:modified xsi:type="dcterms:W3CDTF">2025-10-21T22:33:00Z</dcterms:modified>
</cp:coreProperties>
</file>